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DE620" w14:textId="1C50B643" w:rsidR="006D358E" w:rsidRPr="000D2C7D" w:rsidRDefault="00E6745F">
      <w:pPr>
        <w:rPr>
          <w:rFonts w:ascii="Times New Roman" w:hAnsi="Times New Roman" w:cs="Times New Roman"/>
          <w:lang w:val="en-US"/>
        </w:rPr>
      </w:pPr>
      <w:r w:rsidRPr="000D2C7D">
        <w:rPr>
          <w:rFonts w:ascii="Times New Roman" w:hAnsi="Times New Roman" w:cs="Times New Roman"/>
          <w:lang w:val="en-US"/>
        </w:rPr>
        <w:t>Sup</w:t>
      </w:r>
      <w:r w:rsidR="002A4F8C">
        <w:rPr>
          <w:rFonts w:ascii="Times New Roman" w:hAnsi="Times New Roman" w:cs="Times New Roman"/>
          <w:lang w:val="en-US"/>
        </w:rPr>
        <w:t>p</w:t>
      </w:r>
      <w:r w:rsidRPr="000D2C7D">
        <w:rPr>
          <w:rFonts w:ascii="Times New Roman" w:hAnsi="Times New Roman" w:cs="Times New Roman"/>
          <w:lang w:val="en-US"/>
        </w:rPr>
        <w:t>lementary matierial</w:t>
      </w:r>
    </w:p>
    <w:p w14:paraId="02E4227F" w14:textId="702FC7CC" w:rsidR="00E6745F" w:rsidRPr="00055B1D" w:rsidRDefault="00E674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b/>
          <w:bCs/>
          <w:sz w:val="24"/>
          <w:szCs w:val="24"/>
          <w:lang w:val="en-US"/>
        </w:rPr>
        <w:t>Dietary survey from the PaLS</w:t>
      </w:r>
    </w:p>
    <w:p w14:paraId="48C480EC" w14:textId="77777777" w:rsidR="00E6745F" w:rsidRDefault="00E6745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F9D8FC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745F">
        <w:rPr>
          <w:rFonts w:ascii="Times New Roman" w:hAnsi="Times New Roman" w:cs="Times New Roman"/>
          <w:sz w:val="24"/>
          <w:szCs w:val="24"/>
          <w:lang w:val="en-US"/>
        </w:rPr>
        <w:t xml:space="preserve">Please estimate how many days in an average week: </w:t>
      </w:r>
    </w:p>
    <w:p w14:paraId="4F060F8A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8F12BA" w14:textId="1341C680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6745F">
        <w:rPr>
          <w:rFonts w:ascii="Times New Roman" w:hAnsi="Times New Roman" w:cs="Times New Roman"/>
          <w:sz w:val="24"/>
          <w:szCs w:val="24"/>
          <w:lang w:val="en-US"/>
        </w:rPr>
        <w:t xml:space="preserve">. Do you consume up to three portions of whole grain products? (90g/day) </w:t>
      </w:r>
      <w:r>
        <w:rPr>
          <w:rFonts w:ascii="Times New Roman" w:hAnsi="Times New Roman" w:cs="Times New Roman"/>
          <w:sz w:val="24"/>
          <w:szCs w:val="24"/>
          <w:lang w:val="en-US"/>
        </w:rPr>
        <w:t>(In manuscript listed as: Whole grain)</w:t>
      </w:r>
    </w:p>
    <w:p w14:paraId="29CE2B22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598EB7" w14:textId="49471A94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6745F">
        <w:rPr>
          <w:rFonts w:ascii="Times New Roman" w:hAnsi="Times New Roman" w:cs="Times New Roman"/>
          <w:sz w:val="24"/>
          <w:szCs w:val="24"/>
          <w:lang w:val="en-US"/>
        </w:rPr>
        <w:t xml:space="preserve">. Do you consume up to 400g of vegetables and fruit? </w:t>
      </w:r>
      <w:r>
        <w:rPr>
          <w:rFonts w:ascii="Times New Roman" w:hAnsi="Times New Roman" w:cs="Times New Roman"/>
          <w:sz w:val="24"/>
          <w:szCs w:val="24"/>
          <w:lang w:val="en-US"/>
        </w:rPr>
        <w:t>(In manuscript: Fruits and vegetables)</w:t>
      </w:r>
    </w:p>
    <w:p w14:paraId="37C4FABE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D412F5" w14:textId="6813CFB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6745F">
        <w:rPr>
          <w:rFonts w:ascii="Times New Roman" w:hAnsi="Times New Roman" w:cs="Times New Roman"/>
          <w:sz w:val="24"/>
          <w:szCs w:val="24"/>
          <w:lang w:val="en-US"/>
        </w:rPr>
        <w:t xml:space="preserve">. Do you consume up to 2 glasses of unsweetened milk or other dairy products? (one glass of milk corresponds to a glass of yoghurt, kefir, buttermilk or approx. 6 thick slices of white cheese) </w:t>
      </w:r>
      <w:r>
        <w:rPr>
          <w:rFonts w:ascii="Times New Roman" w:hAnsi="Times New Roman" w:cs="Times New Roman"/>
          <w:sz w:val="24"/>
          <w:szCs w:val="24"/>
          <w:lang w:val="en-US"/>
        </w:rPr>
        <w:t>(In manuscript: dairy)</w:t>
      </w:r>
    </w:p>
    <w:p w14:paraId="3B175506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060A70" w14:textId="32DC8D9A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6745F">
        <w:rPr>
          <w:rFonts w:ascii="Times New Roman" w:hAnsi="Times New Roman" w:cs="Times New Roman"/>
          <w:sz w:val="24"/>
          <w:szCs w:val="24"/>
          <w:lang w:val="en-US"/>
        </w:rPr>
        <w:t>. Do you consume processed meat products? (Processed meat includes frankfurters, sausages, ham, etc.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n manuscript: Meat)</w:t>
      </w:r>
    </w:p>
    <w:p w14:paraId="36CB5529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8EE401" w14:textId="7C7A997A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6745F">
        <w:rPr>
          <w:rFonts w:ascii="Times New Roman" w:hAnsi="Times New Roman" w:cs="Times New Roman"/>
          <w:sz w:val="24"/>
          <w:szCs w:val="24"/>
          <w:lang w:val="en-US"/>
        </w:rPr>
        <w:t xml:space="preserve">. Do you replace meat with plant-based protein products (plant-based proteins, i.e. legumes: beans, chickpeas, soybeans, peas, lentils, broad beans) and nuts?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in manuscript listed as: </w:t>
      </w:r>
      <w:r w:rsidR="005D2018">
        <w:rPr>
          <w:rFonts w:ascii="Times New Roman" w:hAnsi="Times New Roman" w:cs="Times New Roman"/>
          <w:sz w:val="24"/>
          <w:szCs w:val="24"/>
          <w:lang w:val="en-US"/>
        </w:rPr>
        <w:t>Plant-based prote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14:paraId="51CDD999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219740" w14:textId="79885934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E6745F">
        <w:rPr>
          <w:rFonts w:ascii="Times New Roman" w:hAnsi="Times New Roman" w:cs="Times New Roman"/>
          <w:sz w:val="24"/>
          <w:szCs w:val="24"/>
          <w:lang w:val="en-US"/>
        </w:rPr>
        <w:t xml:space="preserve">. Are the sources of fat in your diet animal fats or partially hydrogenated vegetable fats found in biscuits, chocolate bars, savoury snacks and fast food, among other things? </w:t>
      </w:r>
      <w:r>
        <w:rPr>
          <w:rFonts w:ascii="Times New Roman" w:hAnsi="Times New Roman" w:cs="Times New Roman"/>
          <w:sz w:val="24"/>
          <w:szCs w:val="24"/>
          <w:lang w:val="en-US"/>
        </w:rPr>
        <w:t>(In manuscript: animal fat)</w:t>
      </w:r>
    </w:p>
    <w:p w14:paraId="60B455D4" w14:textId="35681EA1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E6745F">
        <w:rPr>
          <w:rFonts w:ascii="Times New Roman" w:hAnsi="Times New Roman" w:cs="Times New Roman"/>
          <w:sz w:val="24"/>
          <w:szCs w:val="24"/>
          <w:lang w:val="en-US"/>
        </w:rPr>
        <w:t xml:space="preserve">. The source of fat in your diet was vegetable fats (i.e. rapeseed oil, olive oil) or fish? </w:t>
      </w:r>
      <w:r>
        <w:rPr>
          <w:rFonts w:ascii="Times New Roman" w:hAnsi="Times New Roman" w:cs="Times New Roman"/>
          <w:sz w:val="24"/>
          <w:szCs w:val="24"/>
          <w:lang w:val="en-US"/>
        </w:rPr>
        <w:t>(In manuscript: Plant fat and fish)</w:t>
      </w:r>
    </w:p>
    <w:p w14:paraId="0F09D0E3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9F4C5D" w14:textId="68CF56BD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E6745F">
        <w:rPr>
          <w:rFonts w:ascii="Times New Roman" w:hAnsi="Times New Roman" w:cs="Times New Roman"/>
          <w:sz w:val="24"/>
          <w:szCs w:val="24"/>
          <w:lang w:val="en-US"/>
        </w:rPr>
        <w:t>. Did you reach for sweet drinks or fruit juices instead of water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n manuscript: juices)</w:t>
      </w:r>
    </w:p>
    <w:p w14:paraId="28415298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0A5DA5" w14:textId="328EE88D" w:rsid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E6745F">
        <w:rPr>
          <w:rFonts w:ascii="Times New Roman" w:hAnsi="Times New Roman" w:cs="Times New Roman"/>
          <w:sz w:val="24"/>
          <w:szCs w:val="24"/>
          <w:lang w:val="en-US"/>
        </w:rPr>
        <w:t xml:space="preserve">. Did you add salt to your food? </w:t>
      </w:r>
      <w:r>
        <w:rPr>
          <w:rFonts w:ascii="Times New Roman" w:hAnsi="Times New Roman" w:cs="Times New Roman"/>
          <w:sz w:val="24"/>
          <w:szCs w:val="24"/>
          <w:lang w:val="en-US"/>
        </w:rPr>
        <w:t>(In manuscript: salt)</w:t>
      </w:r>
    </w:p>
    <w:p w14:paraId="71E5A84E" w14:textId="13482708" w:rsidR="002A4F8C" w:rsidRPr="00055B1D" w:rsidRDefault="00055B1D" w:rsidP="00E6745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b/>
          <w:bCs/>
          <w:sz w:val="24"/>
          <w:szCs w:val="24"/>
          <w:lang w:val="en-US"/>
        </w:rPr>
        <w:t>Stimulants survey</w:t>
      </w:r>
    </w:p>
    <w:p w14:paraId="43B393D4" w14:textId="352684AE" w:rsidR="002A4F8C" w:rsidRPr="002A4F8C" w:rsidRDefault="002A4F8C" w:rsidP="002A4F8C">
      <w:pPr>
        <w:pStyle w:val="NormalnyWeb"/>
        <w:numPr>
          <w:ilvl w:val="0"/>
          <w:numId w:val="3"/>
        </w:numPr>
        <w:rPr>
          <w:lang w:val="en-US"/>
        </w:rPr>
      </w:pPr>
      <w:r w:rsidRPr="002A4F8C">
        <w:rPr>
          <w:lang w:val="en-US"/>
        </w:rPr>
        <w:t>On average, how many cigarettes did you smoke per day? * If you do not smoke cigarettes at all, mark ‘0’.</w:t>
      </w:r>
    </w:p>
    <w:p w14:paraId="3FA21C15" w14:textId="30DC4EFD" w:rsidR="002A4F8C" w:rsidRPr="002A4F8C" w:rsidRDefault="002A4F8C" w:rsidP="002A4F8C">
      <w:pPr>
        <w:pStyle w:val="NormalnyWeb"/>
        <w:numPr>
          <w:ilvl w:val="0"/>
          <w:numId w:val="3"/>
        </w:numPr>
        <w:rPr>
          <w:lang w:val="en-US"/>
        </w:rPr>
      </w:pPr>
      <w:r w:rsidRPr="002A4F8C">
        <w:rPr>
          <w:lang w:val="en-US"/>
        </w:rPr>
        <w:lastRenderedPageBreak/>
        <w:t>How often have you consumed a serving of alcoholic beverage during the past year while the pandemic has been ongoing? One serving (10 g of ethanol) is approximately 250 ml of 5% beer, 30 ml of 40% vodka, or 100 ml of 12% wine.</w:t>
      </w:r>
    </w:p>
    <w:p w14:paraId="75CFF416" w14:textId="7E9B5664" w:rsidR="002A4F8C" w:rsidRPr="002A4F8C" w:rsidRDefault="002A4F8C" w:rsidP="002A4F8C">
      <w:pPr>
        <w:pStyle w:val="Akapitzli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A0C0C9" w14:textId="77777777" w:rsidR="002A4F8C" w:rsidRPr="002A4F8C" w:rsidRDefault="002A4F8C" w:rsidP="002A4F8C">
      <w:pPr>
        <w:pStyle w:val="Akapitzlist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4F8C">
        <w:rPr>
          <w:rFonts w:ascii="Times New Roman" w:hAnsi="Times New Roman" w:cs="Times New Roman"/>
          <w:sz w:val="24"/>
          <w:szCs w:val="24"/>
          <w:lang w:val="en-US"/>
        </w:rPr>
        <w:t>Do not consume alcohol</w:t>
      </w:r>
    </w:p>
    <w:p w14:paraId="5810D6C1" w14:textId="7674CE4B" w:rsidR="002A4F8C" w:rsidRPr="002A4F8C" w:rsidRDefault="002A4F8C" w:rsidP="002A4F8C">
      <w:pPr>
        <w:ind w:firstLine="18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0B8DFF" w14:textId="77777777" w:rsidR="002A4F8C" w:rsidRPr="002A4F8C" w:rsidRDefault="002A4F8C" w:rsidP="002A4F8C">
      <w:pPr>
        <w:pStyle w:val="Akapitzlist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4F8C">
        <w:rPr>
          <w:rFonts w:ascii="Times New Roman" w:hAnsi="Times New Roman" w:cs="Times New Roman"/>
          <w:sz w:val="24"/>
          <w:szCs w:val="24"/>
          <w:lang w:val="en-US"/>
        </w:rPr>
        <w:t>Several times a year (occasionally)</w:t>
      </w:r>
    </w:p>
    <w:p w14:paraId="6B5327FB" w14:textId="77777777" w:rsidR="002A4F8C" w:rsidRPr="002A4F8C" w:rsidRDefault="002A4F8C" w:rsidP="002A4F8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31B8CC" w14:textId="77777777" w:rsidR="002A4F8C" w:rsidRPr="002A4F8C" w:rsidRDefault="002A4F8C" w:rsidP="002A4F8C">
      <w:pPr>
        <w:pStyle w:val="Akapitzlist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4F8C">
        <w:rPr>
          <w:rFonts w:ascii="Times New Roman" w:hAnsi="Times New Roman" w:cs="Times New Roman"/>
          <w:sz w:val="24"/>
          <w:szCs w:val="24"/>
          <w:lang w:val="en-US"/>
        </w:rPr>
        <w:t>Once a month</w:t>
      </w:r>
    </w:p>
    <w:p w14:paraId="3E8B6A9D" w14:textId="77777777" w:rsidR="002A4F8C" w:rsidRPr="002A4F8C" w:rsidRDefault="002A4F8C" w:rsidP="002A4F8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85D04C" w14:textId="77777777" w:rsidR="002A4F8C" w:rsidRPr="002A4F8C" w:rsidRDefault="002A4F8C" w:rsidP="002A4F8C">
      <w:pPr>
        <w:pStyle w:val="Akapitzlist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4F8C">
        <w:rPr>
          <w:rFonts w:ascii="Times New Roman" w:hAnsi="Times New Roman" w:cs="Times New Roman"/>
          <w:sz w:val="24"/>
          <w:szCs w:val="24"/>
          <w:lang w:val="en-US"/>
        </w:rPr>
        <w:t>Once a week</w:t>
      </w:r>
    </w:p>
    <w:p w14:paraId="79949D1E" w14:textId="77777777" w:rsidR="002A4F8C" w:rsidRPr="002A4F8C" w:rsidRDefault="002A4F8C" w:rsidP="002A4F8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5C79DD" w14:textId="77777777" w:rsidR="002A4F8C" w:rsidRDefault="002A4F8C" w:rsidP="002A4F8C">
      <w:pPr>
        <w:pStyle w:val="Akapitzlist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4F8C">
        <w:rPr>
          <w:rFonts w:ascii="Times New Roman" w:hAnsi="Times New Roman" w:cs="Times New Roman"/>
          <w:sz w:val="24"/>
          <w:szCs w:val="24"/>
          <w:lang w:val="en-US"/>
        </w:rPr>
        <w:t>3-4 times a week</w:t>
      </w:r>
    </w:p>
    <w:p w14:paraId="2C7640AD" w14:textId="77777777" w:rsidR="00BB465C" w:rsidRPr="00BB465C" w:rsidRDefault="00BB465C" w:rsidP="00BB465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C2E641" w14:textId="57BBF7C3" w:rsidR="002A4F8C" w:rsidRDefault="002A4F8C" w:rsidP="002A4F8C">
      <w:pPr>
        <w:pStyle w:val="Akapitzlist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4F8C">
        <w:rPr>
          <w:rFonts w:ascii="Times New Roman" w:hAnsi="Times New Roman" w:cs="Times New Roman"/>
          <w:sz w:val="24"/>
          <w:szCs w:val="24"/>
          <w:lang w:val="en-US"/>
        </w:rPr>
        <w:t>Every day</w:t>
      </w:r>
    </w:p>
    <w:p w14:paraId="3ADF23A1" w14:textId="77777777" w:rsidR="002A4F8C" w:rsidRDefault="002A4F8C" w:rsidP="002A4F8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92F5A9" w14:textId="59AB5501" w:rsidR="002A4F8C" w:rsidRDefault="002A4F8C" w:rsidP="002A4F8C">
      <w:pPr>
        <w:pStyle w:val="NormalnyWeb"/>
        <w:numPr>
          <w:ilvl w:val="0"/>
          <w:numId w:val="3"/>
        </w:numPr>
        <w:rPr>
          <w:lang w:val="en-US"/>
        </w:rPr>
      </w:pPr>
      <w:r w:rsidRPr="002A4F8C">
        <w:rPr>
          <w:lang w:val="en-US"/>
        </w:rPr>
        <w:t>On average, how many servings of caffeinated beverages do you consume per week?</w:t>
      </w:r>
      <w:r w:rsidR="00BB465C">
        <w:rPr>
          <w:lang w:val="en-US"/>
        </w:rPr>
        <w:t xml:space="preserve"> Portion examples:</w:t>
      </w:r>
    </w:p>
    <w:p w14:paraId="2B41E3B1" w14:textId="77777777" w:rsidR="002A4F8C" w:rsidRPr="002A4F8C" w:rsidRDefault="002A4F8C" w:rsidP="002A4F8C">
      <w:pPr>
        <w:pStyle w:val="NormalnyWeb"/>
        <w:ind w:left="720"/>
        <w:rPr>
          <w:lang w:val="en-US"/>
        </w:rPr>
      </w:pPr>
    </w:p>
    <w:p w14:paraId="39E758A5" w14:textId="77777777" w:rsidR="002A4F8C" w:rsidRDefault="002A4F8C" w:rsidP="002A4F8C">
      <w:pPr>
        <w:pStyle w:val="NormalnyWeb"/>
        <w:ind w:left="720"/>
      </w:pPr>
      <w:r>
        <w:t>Espresso coffee (50 ml)</w:t>
      </w:r>
    </w:p>
    <w:p w14:paraId="7B4087E2" w14:textId="77777777" w:rsidR="002A4F8C" w:rsidRPr="002A4F8C" w:rsidRDefault="002A4F8C" w:rsidP="002A4F8C">
      <w:pPr>
        <w:pStyle w:val="NormalnyWeb"/>
        <w:ind w:left="720"/>
        <w:rPr>
          <w:lang w:val="en-US"/>
        </w:rPr>
      </w:pPr>
      <w:r w:rsidRPr="002A4F8C">
        <w:rPr>
          <w:lang w:val="en-US"/>
        </w:rPr>
        <w:t>Ground coffee/instant coffee (200 ml)</w:t>
      </w:r>
    </w:p>
    <w:p w14:paraId="75A9D00D" w14:textId="77777777" w:rsidR="002A4F8C" w:rsidRPr="005D2018" w:rsidRDefault="002A4F8C" w:rsidP="002A4F8C">
      <w:pPr>
        <w:pStyle w:val="NormalnyWeb"/>
        <w:ind w:left="720"/>
        <w:rPr>
          <w:lang w:val="en-US"/>
        </w:rPr>
      </w:pPr>
      <w:r w:rsidRPr="005D2018">
        <w:rPr>
          <w:lang w:val="en-US"/>
        </w:rPr>
        <w:t>Cappuccino (200 ml)</w:t>
      </w:r>
    </w:p>
    <w:p w14:paraId="0E9F72BE" w14:textId="77777777" w:rsidR="002A4F8C" w:rsidRPr="005D2018" w:rsidRDefault="002A4F8C" w:rsidP="002A4F8C">
      <w:pPr>
        <w:pStyle w:val="NormalnyWeb"/>
        <w:ind w:left="720"/>
        <w:rPr>
          <w:lang w:val="en-US"/>
        </w:rPr>
      </w:pPr>
      <w:r w:rsidRPr="005D2018">
        <w:rPr>
          <w:lang w:val="en-US"/>
        </w:rPr>
        <w:t>Tea (200 ml)</w:t>
      </w:r>
    </w:p>
    <w:p w14:paraId="1601ABC8" w14:textId="77777777" w:rsidR="002A4F8C" w:rsidRPr="005D2018" w:rsidRDefault="002A4F8C" w:rsidP="002A4F8C">
      <w:pPr>
        <w:pStyle w:val="NormalnyWeb"/>
        <w:ind w:left="720"/>
        <w:rPr>
          <w:lang w:val="en-US"/>
        </w:rPr>
      </w:pPr>
      <w:r w:rsidRPr="005D2018">
        <w:rPr>
          <w:lang w:val="en-US"/>
        </w:rPr>
        <w:t>Cappuccino (200 ml)</w:t>
      </w:r>
    </w:p>
    <w:p w14:paraId="5927D971" w14:textId="77777777" w:rsidR="002A4F8C" w:rsidRPr="005D2018" w:rsidRDefault="002A4F8C" w:rsidP="002A4F8C">
      <w:pPr>
        <w:pStyle w:val="NormalnyWeb"/>
        <w:ind w:left="720"/>
        <w:rPr>
          <w:lang w:val="en-US"/>
        </w:rPr>
      </w:pPr>
      <w:r w:rsidRPr="005D2018">
        <w:rPr>
          <w:lang w:val="en-US"/>
        </w:rPr>
        <w:t>Tea (200 ml)</w:t>
      </w:r>
    </w:p>
    <w:p w14:paraId="68CDB052" w14:textId="77777777" w:rsidR="002A4F8C" w:rsidRPr="005D2018" w:rsidRDefault="002A4F8C" w:rsidP="002A4F8C">
      <w:pPr>
        <w:pStyle w:val="NormalnyWeb"/>
        <w:ind w:left="720"/>
        <w:rPr>
          <w:lang w:val="en-US"/>
        </w:rPr>
      </w:pPr>
      <w:r w:rsidRPr="005D2018">
        <w:rPr>
          <w:lang w:val="en-US"/>
        </w:rPr>
        <w:t>Energy drink (250 ml)</w:t>
      </w:r>
    </w:p>
    <w:p w14:paraId="35F225B0" w14:textId="77777777" w:rsidR="002A4F8C" w:rsidRPr="005D2018" w:rsidRDefault="002A4F8C" w:rsidP="002A4F8C">
      <w:pPr>
        <w:pStyle w:val="NormalnyWeb"/>
        <w:ind w:left="720"/>
        <w:rPr>
          <w:lang w:val="en-US"/>
        </w:rPr>
      </w:pPr>
      <w:r w:rsidRPr="005D2018">
        <w:rPr>
          <w:lang w:val="en-US"/>
        </w:rPr>
        <w:t>Cocoa (200 ml)</w:t>
      </w:r>
    </w:p>
    <w:p w14:paraId="259C99FF" w14:textId="77777777" w:rsidR="002A4F8C" w:rsidRPr="002A4F8C" w:rsidRDefault="002A4F8C" w:rsidP="002A4F8C">
      <w:pPr>
        <w:pStyle w:val="NormalnyWeb"/>
        <w:ind w:left="720"/>
        <w:rPr>
          <w:lang w:val="en-US"/>
        </w:rPr>
      </w:pPr>
      <w:r w:rsidRPr="002A4F8C">
        <w:rPr>
          <w:lang w:val="en-US"/>
        </w:rPr>
        <w:t>Sweet caffeinated drinks, e.g. Coca-Cola (1 can/330 ml)</w:t>
      </w:r>
    </w:p>
    <w:p w14:paraId="03CC82F0" w14:textId="77777777" w:rsidR="002A4F8C" w:rsidRPr="002A4F8C" w:rsidRDefault="002A4F8C" w:rsidP="002A4F8C">
      <w:pPr>
        <w:pStyle w:val="NormalnyWeb"/>
        <w:ind w:left="720"/>
        <w:rPr>
          <w:lang w:val="en-US"/>
        </w:rPr>
      </w:pPr>
    </w:p>
    <w:p w14:paraId="6D766F4B" w14:textId="6C654FB5" w:rsidR="002A4F8C" w:rsidRPr="002A4F8C" w:rsidRDefault="002A4F8C" w:rsidP="002A4F8C">
      <w:pPr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6002C6" w14:textId="77777777" w:rsidR="000D2C7D" w:rsidRDefault="000D2C7D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BDD6B1" w14:textId="21F45C4C" w:rsidR="000D2C7D" w:rsidRPr="00055B1D" w:rsidRDefault="000D2C7D" w:rsidP="00E6745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b/>
          <w:bCs/>
          <w:sz w:val="24"/>
          <w:szCs w:val="24"/>
          <w:lang w:val="en-US"/>
        </w:rPr>
        <w:t>Sleep survey:</w:t>
      </w:r>
    </w:p>
    <w:p w14:paraId="6DFBA58B" w14:textId="627B27C9" w:rsidR="000D2C7D" w:rsidRPr="00055B1D" w:rsidRDefault="000D2C7D" w:rsidP="000D2C7D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C7D">
        <w:rPr>
          <w:rFonts w:ascii="Times New Roman" w:hAnsi="Times New Roman" w:cs="Times New Roman"/>
          <w:sz w:val="24"/>
          <w:szCs w:val="24"/>
          <w:lang w:val="en-US"/>
        </w:rPr>
        <w:t>Falling asleep from the moment of going to bed:</w:t>
      </w:r>
    </w:p>
    <w:p w14:paraId="6A0AC5B2" w14:textId="0506C453" w:rsidR="000D2C7D" w:rsidRPr="00055B1D" w:rsidRDefault="000D2C7D" w:rsidP="00055B1D">
      <w:pPr>
        <w:pStyle w:val="Akapitzlist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quickly</w:t>
      </w:r>
    </w:p>
    <w:p w14:paraId="0BCECD4A" w14:textId="207115C6" w:rsidR="000D2C7D" w:rsidRPr="00055B1D" w:rsidRDefault="000D2C7D" w:rsidP="00055B1D">
      <w:pPr>
        <w:pStyle w:val="Akapitzlist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slightly delayed</w:t>
      </w:r>
    </w:p>
    <w:p w14:paraId="17A659FD" w14:textId="7C73C468" w:rsidR="000D2C7D" w:rsidRPr="00055B1D" w:rsidRDefault="000D2C7D" w:rsidP="00055B1D">
      <w:pPr>
        <w:pStyle w:val="Akapitzlist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delayed</w:t>
      </w:r>
    </w:p>
    <w:p w14:paraId="63D70B09" w14:textId="205653C0" w:rsidR="000D2C7D" w:rsidRPr="00055B1D" w:rsidRDefault="000D2C7D" w:rsidP="00055B1D">
      <w:pPr>
        <w:pStyle w:val="Akapitzlist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very delayed or sleepless throughout the night</w:t>
      </w:r>
    </w:p>
    <w:p w14:paraId="4BCF4717" w14:textId="77777777" w:rsidR="000D2C7D" w:rsidRPr="000D2C7D" w:rsidRDefault="000D2C7D" w:rsidP="000D2C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E709A1" w14:textId="1D5AB6A0" w:rsidR="000D2C7D" w:rsidRPr="000D2C7D" w:rsidRDefault="000D2C7D" w:rsidP="000D2C7D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C7D">
        <w:rPr>
          <w:rFonts w:ascii="Times New Roman" w:hAnsi="Times New Roman" w:cs="Times New Roman"/>
          <w:sz w:val="24"/>
          <w:szCs w:val="24"/>
          <w:lang w:val="en-US"/>
        </w:rPr>
        <w:t>Waking up during the night</w:t>
      </w:r>
    </w:p>
    <w:p w14:paraId="6303D83A" w14:textId="226F94A3" w:rsidR="000D2C7D" w:rsidRPr="00055B1D" w:rsidRDefault="000D2C7D" w:rsidP="00055B1D">
      <w:pPr>
        <w:pStyle w:val="Akapitzlist"/>
        <w:numPr>
          <w:ilvl w:val="1"/>
          <w:numId w:val="6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does not occur</w:t>
      </w:r>
    </w:p>
    <w:p w14:paraId="258B102C" w14:textId="0119EE1F" w:rsidR="000D2C7D" w:rsidRPr="00055B1D" w:rsidRDefault="000D2C7D" w:rsidP="00055B1D">
      <w:pPr>
        <w:pStyle w:val="Akapitzlist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occasionally</w:t>
      </w:r>
    </w:p>
    <w:p w14:paraId="62F83F6D" w14:textId="7B21C260" w:rsidR="000D2C7D" w:rsidRPr="00055B1D" w:rsidRDefault="000D2C7D" w:rsidP="00055B1D">
      <w:pPr>
        <w:pStyle w:val="Akapitzlist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often</w:t>
      </w:r>
    </w:p>
    <w:p w14:paraId="68A61176" w14:textId="02029C75" w:rsidR="000D2C7D" w:rsidRDefault="000D2C7D" w:rsidP="00055B1D">
      <w:pPr>
        <w:pStyle w:val="Akapitzlist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very often or insomnia throughout the night</w:t>
      </w:r>
    </w:p>
    <w:p w14:paraId="2B371EB6" w14:textId="77777777" w:rsidR="00055B1D" w:rsidRPr="00055B1D" w:rsidRDefault="00055B1D" w:rsidP="00055B1D">
      <w:pPr>
        <w:pStyle w:val="Akapitzli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F8C60A" w14:textId="6436634B" w:rsidR="000D2C7D" w:rsidRPr="000D2C7D" w:rsidRDefault="000D2C7D" w:rsidP="000D2C7D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C7D">
        <w:rPr>
          <w:rFonts w:ascii="Times New Roman" w:hAnsi="Times New Roman" w:cs="Times New Roman"/>
          <w:sz w:val="24"/>
          <w:szCs w:val="24"/>
          <w:lang w:val="en-US"/>
        </w:rPr>
        <w:t>Total sleep time</w:t>
      </w:r>
    </w:p>
    <w:p w14:paraId="556E7D11" w14:textId="1289B1F3" w:rsidR="000D2C7D" w:rsidRPr="00055B1D" w:rsidRDefault="000D2C7D" w:rsidP="00055B1D">
      <w:pPr>
        <w:pStyle w:val="Akapitzlist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Completely insufficient or insomnia throughout the night</w:t>
      </w:r>
    </w:p>
    <w:p w14:paraId="20E6E8BB" w14:textId="525296D2" w:rsidR="000D2C7D" w:rsidRPr="00055B1D" w:rsidRDefault="000D2C7D" w:rsidP="00055B1D">
      <w:pPr>
        <w:pStyle w:val="Akapitzlist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Clearly insufficient</w:t>
      </w:r>
    </w:p>
    <w:p w14:paraId="557B1FFB" w14:textId="09D61F40" w:rsidR="000D2C7D" w:rsidRPr="00055B1D" w:rsidRDefault="000D2C7D" w:rsidP="00055B1D">
      <w:pPr>
        <w:pStyle w:val="Akapitzlist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Slightly insufficient</w:t>
      </w:r>
    </w:p>
    <w:p w14:paraId="6F86B60D" w14:textId="10E72FDB" w:rsidR="000D2C7D" w:rsidRPr="00055B1D" w:rsidRDefault="000D2C7D" w:rsidP="00055B1D">
      <w:pPr>
        <w:pStyle w:val="Akapitzlist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Sufficient</w:t>
      </w:r>
    </w:p>
    <w:p w14:paraId="1E02F0B5" w14:textId="77777777" w:rsidR="000D2C7D" w:rsidRPr="000D2C7D" w:rsidRDefault="000D2C7D" w:rsidP="000D2C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D91D74" w14:textId="0EAC5F7D" w:rsidR="000D2C7D" w:rsidRDefault="000D2C7D" w:rsidP="000D2C7D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C7D">
        <w:rPr>
          <w:rFonts w:ascii="Times New Roman" w:hAnsi="Times New Roman" w:cs="Times New Roman"/>
          <w:sz w:val="24"/>
          <w:szCs w:val="24"/>
          <w:lang w:val="en-US"/>
        </w:rPr>
        <w:t>Sleep quality regardless of duration</w:t>
      </w:r>
    </w:p>
    <w:p w14:paraId="00986904" w14:textId="77777777" w:rsidR="00055B1D" w:rsidRPr="000D2C7D" w:rsidRDefault="00055B1D" w:rsidP="00055B1D">
      <w:pPr>
        <w:pStyle w:val="Akapitzli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8CBFE1" w14:textId="4EA8F47A" w:rsidR="000D2C7D" w:rsidRPr="00055B1D" w:rsidRDefault="000D2C7D" w:rsidP="00055B1D">
      <w:pPr>
        <w:pStyle w:val="Akapitzlist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Completely unsatisfactory</w:t>
      </w:r>
    </w:p>
    <w:p w14:paraId="58AB1155" w14:textId="287A2484" w:rsidR="000D2C7D" w:rsidRPr="00055B1D" w:rsidRDefault="000D2C7D" w:rsidP="00055B1D">
      <w:pPr>
        <w:pStyle w:val="Akapitzlist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clearly unsatisfactory</w:t>
      </w:r>
    </w:p>
    <w:p w14:paraId="35C4C1C5" w14:textId="065B9362" w:rsidR="000D2C7D" w:rsidRPr="00055B1D" w:rsidRDefault="000D2C7D" w:rsidP="00055B1D">
      <w:pPr>
        <w:pStyle w:val="Akapitzlist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slightly unsatisfactory</w:t>
      </w:r>
    </w:p>
    <w:p w14:paraId="3B75AF7E" w14:textId="0C6A5A49" w:rsidR="000D2C7D" w:rsidRDefault="000D2C7D" w:rsidP="00055B1D">
      <w:pPr>
        <w:pStyle w:val="Akapitzlist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B1D">
        <w:rPr>
          <w:rFonts w:ascii="Times New Roman" w:hAnsi="Times New Roman" w:cs="Times New Roman"/>
          <w:sz w:val="24"/>
          <w:szCs w:val="24"/>
          <w:lang w:val="en-US"/>
        </w:rPr>
        <w:t>satisfactory</w:t>
      </w:r>
    </w:p>
    <w:p w14:paraId="3D627ECA" w14:textId="77777777" w:rsidR="00055B1D" w:rsidRPr="00055B1D" w:rsidRDefault="00055B1D" w:rsidP="00055B1D">
      <w:pPr>
        <w:pStyle w:val="Akapitzlis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8A3422" w14:textId="61DEFCA9" w:rsidR="000D2C7D" w:rsidRPr="000D2C7D" w:rsidRDefault="000D2C7D" w:rsidP="000D2C7D">
      <w:pPr>
        <w:pStyle w:val="Akapitzlist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C7D">
        <w:rPr>
          <w:szCs w:val="24"/>
          <w:lang w:val="en-US"/>
        </w:rPr>
        <w:t>Estimated sleep length in hours:</w:t>
      </w:r>
    </w:p>
    <w:p w14:paraId="41B76745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01A44C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4D8F38" w14:textId="77777777" w:rsidR="00E6745F" w:rsidRPr="00E6745F" w:rsidRDefault="00E6745F" w:rsidP="00E674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6745F" w:rsidRPr="00E674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51AFB"/>
    <w:multiLevelType w:val="hybridMultilevel"/>
    <w:tmpl w:val="6F348C3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8158E"/>
    <w:multiLevelType w:val="hybridMultilevel"/>
    <w:tmpl w:val="21260EB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86A2E"/>
    <w:multiLevelType w:val="hybridMultilevel"/>
    <w:tmpl w:val="9DF07C5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7709A6"/>
    <w:multiLevelType w:val="hybridMultilevel"/>
    <w:tmpl w:val="ADDC655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4F7D73"/>
    <w:multiLevelType w:val="hybridMultilevel"/>
    <w:tmpl w:val="05DE7C6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705A11"/>
    <w:multiLevelType w:val="hybridMultilevel"/>
    <w:tmpl w:val="05668F7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C97BB6"/>
    <w:multiLevelType w:val="hybridMultilevel"/>
    <w:tmpl w:val="A24477E0"/>
    <w:lvl w:ilvl="0" w:tplc="38C8ABE6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772329E"/>
    <w:multiLevelType w:val="hybridMultilevel"/>
    <w:tmpl w:val="04407D0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CD1DF6"/>
    <w:multiLevelType w:val="hybridMultilevel"/>
    <w:tmpl w:val="AC8E4B8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1687526">
    <w:abstractNumId w:val="6"/>
  </w:num>
  <w:num w:numId="2" w16cid:durableId="902448551">
    <w:abstractNumId w:val="2"/>
  </w:num>
  <w:num w:numId="3" w16cid:durableId="658655135">
    <w:abstractNumId w:val="8"/>
  </w:num>
  <w:num w:numId="4" w16cid:durableId="1931356098">
    <w:abstractNumId w:val="7"/>
  </w:num>
  <w:num w:numId="5" w16cid:durableId="2020808447">
    <w:abstractNumId w:val="5"/>
  </w:num>
  <w:num w:numId="6" w16cid:durableId="1428889328">
    <w:abstractNumId w:val="1"/>
  </w:num>
  <w:num w:numId="7" w16cid:durableId="164590933">
    <w:abstractNumId w:val="0"/>
  </w:num>
  <w:num w:numId="8" w16cid:durableId="2124884498">
    <w:abstractNumId w:val="3"/>
  </w:num>
  <w:num w:numId="9" w16cid:durableId="17802237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45F"/>
    <w:rsid w:val="00055B1D"/>
    <w:rsid w:val="000D2C7D"/>
    <w:rsid w:val="0021160F"/>
    <w:rsid w:val="002A4F8C"/>
    <w:rsid w:val="00477988"/>
    <w:rsid w:val="005D1455"/>
    <w:rsid w:val="005D2018"/>
    <w:rsid w:val="006D358E"/>
    <w:rsid w:val="00734F15"/>
    <w:rsid w:val="00AE67ED"/>
    <w:rsid w:val="00BB465C"/>
    <w:rsid w:val="00DA4829"/>
    <w:rsid w:val="00DE47CD"/>
    <w:rsid w:val="00E6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920B3"/>
  <w15:chartTrackingRefBased/>
  <w15:docId w15:val="{308970B5-7841-4C32-A8C6-0B7AF265B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E67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67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674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674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674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674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674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674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674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67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67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67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6745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6745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6745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6745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6745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6745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674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67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674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67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674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6745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6745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6745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67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6745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6745F"/>
    <w:rPr>
      <w:b/>
      <w:bCs/>
      <w:smallCaps/>
      <w:color w:val="0F4761" w:themeColor="accent1" w:themeShade="BF"/>
      <w:spacing w:val="5"/>
    </w:rPr>
  </w:style>
  <w:style w:type="paragraph" w:styleId="NormalnyWeb">
    <w:name w:val="Normal (Web)"/>
    <w:basedOn w:val="Normalny"/>
    <w:uiPriority w:val="99"/>
    <w:semiHidden/>
    <w:unhideWhenUsed/>
    <w:rsid w:val="002A4F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8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hróścielewska</dc:creator>
  <cp:keywords/>
  <dc:description/>
  <cp:lastModifiedBy>Natalia Chróścielewska</cp:lastModifiedBy>
  <cp:revision>6</cp:revision>
  <dcterms:created xsi:type="dcterms:W3CDTF">2026-01-04T19:55:00Z</dcterms:created>
  <dcterms:modified xsi:type="dcterms:W3CDTF">2026-02-04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b94b5-8306-49f9-b9ad-9b6544fe188e</vt:lpwstr>
  </property>
</Properties>
</file>